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FF096" w14:textId="311126C4" w:rsidR="00866E7D" w:rsidRPr="00E379E9" w:rsidRDefault="00A67684" w:rsidP="00866E7D">
      <w:pPr>
        <w:spacing w:line="240" w:lineRule="auto"/>
        <w:contextualSpacing/>
        <w:jc w:val="left"/>
        <w:rPr>
          <w:rFonts w:ascii="Times New Roman" w:eastAsia="游ゴシック" w:hAnsi="Times New Roman" w:cs="Times New Roman"/>
          <w:color w:val="000000" w:themeColor="text1"/>
          <w:kern w:val="0"/>
          <w:sz w:val="22"/>
          <w:szCs w:val="22"/>
        </w:rPr>
      </w:pPr>
      <w:r w:rsidRPr="00DD3C12">
        <w:rPr>
          <w:rFonts w:ascii="Times New Roman" w:eastAsia="ＭＳ Ｐ明朝" w:hAnsi="Times New Roman" w:cs="Times New Roman"/>
          <w:b/>
          <w:color w:val="000000" w:themeColor="text1"/>
        </w:rPr>
        <w:t>S</w:t>
      </w:r>
      <w:r w:rsidR="00675A96" w:rsidRPr="00DD3C12">
        <w:rPr>
          <w:rFonts w:ascii="Times New Roman" w:eastAsia="ＭＳ Ｐ明朝" w:hAnsi="Times New Roman" w:cs="Times New Roman"/>
          <w:b/>
          <w:color w:val="000000" w:themeColor="text1"/>
        </w:rPr>
        <w:t>2</w:t>
      </w:r>
      <w:r w:rsidR="002C3EDC" w:rsidRPr="00DD3C12">
        <w:rPr>
          <w:rFonts w:ascii="Times New Roman" w:eastAsia="ＭＳ Ｐ明朝" w:hAnsi="Times New Roman" w:cs="Times New Roman"/>
          <w:b/>
          <w:color w:val="000000" w:themeColor="text1"/>
        </w:rPr>
        <w:t xml:space="preserve"> Tab</w:t>
      </w:r>
      <w:r w:rsidR="002C3EDC" w:rsidRPr="00E379E9">
        <w:rPr>
          <w:rFonts w:ascii="Times New Roman" w:eastAsia="ＭＳ Ｐ明朝" w:hAnsi="Times New Roman" w:cs="Times New Roman"/>
          <w:b/>
          <w:color w:val="000000" w:themeColor="text1"/>
        </w:rPr>
        <w:t>le.</w:t>
      </w:r>
      <w:r w:rsidR="00601575" w:rsidRPr="00E379E9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601575" w:rsidRPr="00E379E9">
        <w:rPr>
          <w:rFonts w:ascii="Times New Roman" w:eastAsia="ＭＳ Ｐ明朝" w:hAnsi="Times New Roman" w:cs="Times New Roman"/>
          <w:b/>
          <w:color w:val="000000" w:themeColor="text1"/>
        </w:rPr>
        <w:t>Characteristics of each group</w:t>
      </w:r>
    </w:p>
    <w:tbl>
      <w:tblPr>
        <w:tblW w:w="130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2268"/>
        <w:gridCol w:w="2126"/>
        <w:gridCol w:w="1985"/>
        <w:gridCol w:w="1984"/>
        <w:gridCol w:w="1559"/>
      </w:tblGrid>
      <w:tr w:rsidR="00E379E9" w:rsidRPr="00E379E9" w14:paraId="60967577" w14:textId="77777777" w:rsidTr="006A5594">
        <w:trPr>
          <w:trHeight w:val="142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B0B84" w14:textId="77777777" w:rsidR="00866E7D" w:rsidRPr="00E379E9" w:rsidRDefault="00866E7D" w:rsidP="00866E7D">
            <w:pPr>
              <w:widowControl/>
              <w:spacing w:after="0" w:line="240" w:lineRule="auto"/>
              <w:jc w:val="left"/>
              <w:rPr>
                <w:rFonts w:ascii="游ゴシック" w:eastAsia="游ゴシック" w:hAnsi="游ゴシック" w:cs="ＭＳ Ｐゴシック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游ゴシック" w:eastAsia="游ゴシック" w:hAnsi="游ゴシック" w:cs="ＭＳ Ｐゴシック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5B001" w14:textId="5E4FBF90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Group</w:t>
            </w:r>
            <w:r w:rsidR="00F2115D"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</w:t>
            </w: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br/>
              <w:t>ABI</w:t>
            </w:r>
            <w:r w:rsidR="00A95F00"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≥</w:t>
            </w: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.0</w:t>
            </w: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br/>
              <w:t>baPWV≤2019</w:t>
            </w:r>
            <w:r w:rsidR="00F2115D"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m/s</w:t>
            </w: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br/>
              <w:t>n=7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DE350" w14:textId="00E1B2D6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Group</w:t>
            </w:r>
            <w:r w:rsidR="00F2115D"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</w:t>
            </w: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br/>
              <w:t>ABI</w:t>
            </w:r>
            <w:r w:rsidR="00A95F00"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≥</w:t>
            </w: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.0</w:t>
            </w: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br/>
            </w:r>
            <w:proofErr w:type="spellStart"/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baPWV</w:t>
            </w:r>
            <w:proofErr w:type="spellEnd"/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&gt;2019</w:t>
            </w:r>
            <w:r w:rsidR="00F2115D"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m/s</w:t>
            </w: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br/>
              <w:t>n=7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662CE" w14:textId="36C403B4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Group</w:t>
            </w:r>
            <w:r w:rsidR="00F2115D"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</w:t>
            </w: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br/>
              <w:t>ABI&lt;1.0</w:t>
            </w: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br/>
              <w:t>baPWV≤2019</w:t>
            </w:r>
            <w:r w:rsidR="00F2115D"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m/s</w:t>
            </w: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br/>
              <w:t>n=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964A9" w14:textId="7E5BF6C4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Group</w:t>
            </w:r>
            <w:r w:rsidR="00F2115D"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</w:t>
            </w: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br/>
              <w:t>ABI&lt;1.0</w:t>
            </w: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br/>
            </w:r>
            <w:proofErr w:type="spellStart"/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baPWV</w:t>
            </w:r>
            <w:proofErr w:type="spellEnd"/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&gt;2019</w:t>
            </w:r>
            <w:r w:rsidR="00F2115D"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m/s</w:t>
            </w: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br/>
              <w:t>n=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7697B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p value</w:t>
            </w:r>
          </w:p>
        </w:tc>
      </w:tr>
      <w:tr w:rsidR="00E379E9" w:rsidRPr="00E379E9" w14:paraId="7F911D3E" w14:textId="77777777" w:rsidTr="006A5594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531A6" w14:textId="77777777" w:rsidR="00866E7D" w:rsidRPr="00E379E9" w:rsidRDefault="00866E7D" w:rsidP="00866E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Age, y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E517F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67.7±10.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944B6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75.9±8.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DD036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73.8±17.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97625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83.3±1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62AB3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&lt;0.001</w:t>
            </w:r>
          </w:p>
        </w:tc>
      </w:tr>
      <w:tr w:rsidR="00E379E9" w:rsidRPr="00E379E9" w14:paraId="4BA2019A" w14:textId="77777777" w:rsidTr="006A5594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BDC6A" w14:textId="77777777" w:rsidR="00866E7D" w:rsidRPr="00E379E9" w:rsidRDefault="00866E7D" w:rsidP="00866E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Sex (female), n (%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3C951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25 (32.1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EF72D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31 (39.2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D4F84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5 (50.0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05073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6 (66.7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B08EC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&lt;0.001</w:t>
            </w:r>
          </w:p>
        </w:tc>
      </w:tr>
      <w:tr w:rsidR="00E379E9" w:rsidRPr="00E379E9" w14:paraId="21FCF03A" w14:textId="77777777" w:rsidTr="006A5594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44FCF" w14:textId="77777777" w:rsidR="00866E7D" w:rsidRPr="00E379E9" w:rsidRDefault="00866E7D" w:rsidP="00866E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Body mass index, kg/m</w:t>
            </w: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66A08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4.1±3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E605E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3.7±3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3B71D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4.4±6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49985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2.4±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4FD2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521</w:t>
            </w:r>
          </w:p>
        </w:tc>
      </w:tr>
      <w:tr w:rsidR="00E379E9" w:rsidRPr="00E379E9" w14:paraId="1CF74629" w14:textId="77777777" w:rsidTr="006A5594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98BE" w14:textId="77777777" w:rsidR="00866E7D" w:rsidRPr="00E379E9" w:rsidRDefault="00866E7D" w:rsidP="00866E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Education, y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8A04B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13.4±2.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A2D0B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12.1±2.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EE9FD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10.5±2.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39DCC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9.3±1.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983EF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&lt;0.001</w:t>
            </w:r>
          </w:p>
        </w:tc>
      </w:tr>
      <w:tr w:rsidR="00E379E9" w:rsidRPr="00E379E9" w14:paraId="1C6EF7A1" w14:textId="77777777" w:rsidTr="006A5594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B60AB" w14:textId="77777777" w:rsidR="00866E7D" w:rsidRPr="00E379E9" w:rsidRDefault="00866E7D" w:rsidP="00866E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MMSE score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86ECA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bookmarkStart w:id="0" w:name="RANGE!C6"/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8 (26-29)</w:t>
            </w:r>
            <w:bookmarkEnd w:id="0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F2015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7 (26-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ECAA0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6 (24.5-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045DA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5 (22.5-2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47AFC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1</w:t>
            </w:r>
          </w:p>
        </w:tc>
      </w:tr>
      <w:tr w:rsidR="00E379E9" w:rsidRPr="00E379E9" w14:paraId="2D04B55E" w14:textId="77777777" w:rsidTr="006A5594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EAC69" w14:textId="77777777" w:rsidR="00866E7D" w:rsidRPr="00E379E9" w:rsidRDefault="00866E7D" w:rsidP="00866E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Hypertension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91893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0 (64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0B6D6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9 (74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31E43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6 (6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CC72F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9 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1D8F" w14:textId="313A4DF6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90</w:t>
            </w:r>
          </w:p>
        </w:tc>
      </w:tr>
      <w:tr w:rsidR="00E379E9" w:rsidRPr="00E379E9" w14:paraId="765A6A1E" w14:textId="77777777" w:rsidTr="006A5594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E9664" w14:textId="77777777" w:rsidR="00866E7D" w:rsidRPr="00E379E9" w:rsidRDefault="00866E7D" w:rsidP="00866E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Diabetes mellitu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C397E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 (23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67555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3 (29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0208F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 (1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DF041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 (2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6D370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551</w:t>
            </w:r>
          </w:p>
        </w:tc>
      </w:tr>
      <w:tr w:rsidR="00E379E9" w:rsidRPr="00E379E9" w14:paraId="18BB7740" w14:textId="77777777" w:rsidTr="006A5594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5F99D" w14:textId="77777777" w:rsidR="00866E7D" w:rsidRPr="00E379E9" w:rsidRDefault="00866E7D" w:rsidP="00866E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Dyslipidemia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5A120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4 (56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31F18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6 (58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CA6B8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 (5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4DA3B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6 (6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4C6CD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898</w:t>
            </w:r>
          </w:p>
        </w:tc>
      </w:tr>
      <w:tr w:rsidR="00E379E9" w:rsidRPr="00E379E9" w14:paraId="3B81A846" w14:textId="77777777" w:rsidTr="006A5594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7E61" w14:textId="77777777" w:rsidR="00866E7D" w:rsidRPr="00E379E9" w:rsidRDefault="00866E7D" w:rsidP="00866E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hronic kidney diseas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F4EEA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7 (2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354A1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2 (27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2745C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 (1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6DF63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 (5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4BD5F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97</w:t>
            </w:r>
          </w:p>
        </w:tc>
      </w:tr>
      <w:tr w:rsidR="00E379E9" w:rsidRPr="00E379E9" w14:paraId="146950CA" w14:textId="77777777" w:rsidTr="006A5594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15932" w14:textId="77777777" w:rsidR="00866E7D" w:rsidRPr="00E379E9" w:rsidRDefault="00866E7D" w:rsidP="00866E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urrent smoker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7D637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1 (39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1C9FB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7 (34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E7F64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 (5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A1E07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 (1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EF8BD" w14:textId="5A141C5A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28</w:t>
            </w:r>
            <w:r w:rsidR="006A5594"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</w:tr>
      <w:tr w:rsidR="00E379E9" w:rsidRPr="00E379E9" w14:paraId="53D5D373" w14:textId="77777777" w:rsidTr="006A5594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D1F0A" w14:textId="77777777" w:rsidR="00866E7D" w:rsidRPr="00E379E9" w:rsidRDefault="00866E7D" w:rsidP="00866E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Habitual drinker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C8B50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5 (4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95D3E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4 (43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B03EB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 (1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21389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 (2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414FB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116</w:t>
            </w:r>
          </w:p>
        </w:tc>
      </w:tr>
      <w:tr w:rsidR="00E379E9" w:rsidRPr="00E379E9" w14:paraId="3E2593D5" w14:textId="77777777" w:rsidTr="006A5594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DBCB1" w14:textId="77777777" w:rsidR="00866E7D" w:rsidRPr="00E379E9" w:rsidRDefault="00866E7D" w:rsidP="00866E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Antihypertensive drug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CAAF2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2 (53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B4D2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8 (73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3AAE3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 (4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FB50F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7 (7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1DE30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22</w:t>
            </w:r>
          </w:p>
        </w:tc>
      </w:tr>
      <w:tr w:rsidR="00E379E9" w:rsidRPr="00E379E9" w14:paraId="5C2C2A73" w14:textId="77777777" w:rsidTr="006A5594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5154A" w14:textId="77777777" w:rsidR="00866E7D" w:rsidRPr="00E379E9" w:rsidRDefault="00866E7D" w:rsidP="00866E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Antidiabetic drug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E9997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4 (18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70A4C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7 (21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2FAA6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 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68180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30B7B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179</w:t>
            </w:r>
          </w:p>
        </w:tc>
      </w:tr>
      <w:tr w:rsidR="00E379E9" w:rsidRPr="00E379E9" w14:paraId="7728B91F" w14:textId="77777777" w:rsidTr="006A5594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56388" w14:textId="77777777" w:rsidR="00866E7D" w:rsidRPr="00E379E9" w:rsidRDefault="00866E7D" w:rsidP="00866E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NIHSS score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82582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 (1, 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3C28A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 (1, 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B31EC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.5 (0, 3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72C70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 (0.5, 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08847" w14:textId="5B31F53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95</w:t>
            </w:r>
            <w:r w:rsidR="006A5594"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</w:tr>
      <w:tr w:rsidR="00E379E9" w:rsidRPr="00E379E9" w14:paraId="5E699CBD" w14:textId="77777777" w:rsidTr="006A5594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D657" w14:textId="77777777" w:rsidR="00866E7D" w:rsidRPr="00E379E9" w:rsidRDefault="00866E7D" w:rsidP="00866E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Location of infar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5C004" w14:textId="77777777" w:rsidR="00866E7D" w:rsidRPr="00E379E9" w:rsidRDefault="00866E7D" w:rsidP="00866E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42F65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B1CA5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6AF72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8985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379E9" w:rsidRPr="00E379E9" w14:paraId="23E499B2" w14:textId="77777777" w:rsidTr="006A5594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EEE4E" w14:textId="2658BF26" w:rsidR="00866E7D" w:rsidRPr="00E379E9" w:rsidRDefault="00866E7D" w:rsidP="00866E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</w:t>
            </w:r>
            <w:r w:rsidR="004C2219"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</w:t>
            </w: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orona radiata, </w:t>
            </w:r>
            <w:proofErr w:type="gramStart"/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n(</w:t>
            </w:r>
            <w:proofErr w:type="gramEnd"/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8F28A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6 (20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D678F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8 (35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AA11C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 (5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35F94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 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67147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92</w:t>
            </w:r>
          </w:p>
        </w:tc>
      </w:tr>
      <w:tr w:rsidR="00E379E9" w:rsidRPr="00E379E9" w14:paraId="0812A072" w14:textId="77777777" w:rsidTr="006A5594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90088" w14:textId="1E7384D8" w:rsidR="00866E7D" w:rsidRPr="00E379E9" w:rsidRDefault="00866E7D" w:rsidP="00866E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</w:t>
            </w:r>
            <w:r w:rsidR="004C2219"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B</w:t>
            </w: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asal ganglia, </w:t>
            </w:r>
            <w:proofErr w:type="gramStart"/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n(</w:t>
            </w:r>
            <w:proofErr w:type="gramEnd"/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62417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 (5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37986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5 (6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9C432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 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8AD0C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 (1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37B01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752</w:t>
            </w:r>
          </w:p>
        </w:tc>
      </w:tr>
      <w:tr w:rsidR="00E379E9" w:rsidRPr="00E379E9" w14:paraId="72799DD2" w14:textId="77777777" w:rsidTr="006A5594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1E90A" w14:textId="38DF6155" w:rsidR="00866E7D" w:rsidRPr="00E379E9" w:rsidRDefault="00866E7D" w:rsidP="00866E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</w:t>
            </w:r>
            <w:proofErr w:type="spellStart"/>
            <w:r w:rsidR="004C2219"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C</w:t>
            </w: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apsulae</w:t>
            </w:r>
            <w:proofErr w:type="spellEnd"/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proofErr w:type="spellStart"/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internae</w:t>
            </w:r>
            <w:proofErr w:type="spellEnd"/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proofErr w:type="gramStart"/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n(</w:t>
            </w:r>
            <w:proofErr w:type="gramEnd"/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6043D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7 (2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D8FAB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8 (22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D8876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 (1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8DB94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 (2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C85E5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834</w:t>
            </w:r>
          </w:p>
        </w:tc>
      </w:tr>
      <w:tr w:rsidR="00E379E9" w:rsidRPr="00E379E9" w14:paraId="0C31B95E" w14:textId="77777777" w:rsidTr="006A5594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87641" w14:textId="2D36A84A" w:rsidR="00866E7D" w:rsidRPr="00E379E9" w:rsidRDefault="00866E7D" w:rsidP="00866E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</w:t>
            </w:r>
            <w:r w:rsidR="004C2219"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T</w:t>
            </w: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halamus, </w:t>
            </w:r>
            <w:proofErr w:type="gramStart"/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n(</w:t>
            </w:r>
            <w:proofErr w:type="gramEnd"/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D63EB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6 (3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F1313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1 (26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B9E89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 (1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DD76A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 (2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E020E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408</w:t>
            </w:r>
          </w:p>
        </w:tc>
      </w:tr>
      <w:tr w:rsidR="00E379E9" w:rsidRPr="00E379E9" w14:paraId="460AA115" w14:textId="77777777" w:rsidTr="006A5594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0FC4D" w14:textId="45AA0BCB" w:rsidR="00866E7D" w:rsidRPr="00E379E9" w:rsidRDefault="00866E7D" w:rsidP="00866E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</w:t>
            </w:r>
            <w:r w:rsidR="004C2219"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B</w:t>
            </w: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rain stem, </w:t>
            </w:r>
            <w:proofErr w:type="gramStart"/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n(</w:t>
            </w:r>
            <w:proofErr w:type="gramEnd"/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BF5CE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5 (19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C5E4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7 (8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17E71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3 (3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C7AE2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 (1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1508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147</w:t>
            </w:r>
          </w:p>
        </w:tc>
      </w:tr>
      <w:tr w:rsidR="00E379E9" w:rsidRPr="00E379E9" w14:paraId="4D953712" w14:textId="77777777" w:rsidTr="006A5594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27FEB" w14:textId="77777777" w:rsidR="00866E7D" w:rsidRPr="00E379E9" w:rsidRDefault="00866E7D" w:rsidP="00866E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MRI finding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1351" w14:textId="77777777" w:rsidR="00866E7D" w:rsidRPr="00E379E9" w:rsidRDefault="00866E7D" w:rsidP="00866E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E611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D346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E7A4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55CB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379E9" w:rsidRPr="00E379E9" w14:paraId="172E142A" w14:textId="77777777" w:rsidTr="006A5594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7DB6" w14:textId="77777777" w:rsidR="00866E7D" w:rsidRPr="00E379E9" w:rsidRDefault="00866E7D" w:rsidP="00866E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lastRenderedPageBreak/>
              <w:t xml:space="preserve">  DSWMH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9698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 (1, 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1938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 (1, 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1E35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 (1, 1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BF2E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 (1, 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1F14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35</w:t>
            </w:r>
          </w:p>
        </w:tc>
      </w:tr>
      <w:tr w:rsidR="00E379E9" w:rsidRPr="00E379E9" w14:paraId="476736C6" w14:textId="77777777" w:rsidTr="006A5594">
        <w:trPr>
          <w:trHeight w:val="37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85730" w14:textId="77777777" w:rsidR="00866E7D" w:rsidRPr="00E379E9" w:rsidRDefault="00866E7D" w:rsidP="00866E7D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 PVH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5B4A9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 (1, 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0AAA2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 (1, 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EF0A0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1.5 (1, 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219EB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2 (1.5, 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92683" w14:textId="77777777" w:rsidR="00866E7D" w:rsidRPr="00E379E9" w:rsidRDefault="00866E7D" w:rsidP="00866E7D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E379E9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0.086</w:t>
            </w:r>
          </w:p>
        </w:tc>
      </w:tr>
    </w:tbl>
    <w:p w14:paraId="7D0A9419" w14:textId="27934EDA" w:rsidR="00866E7D" w:rsidRPr="00E379E9" w:rsidRDefault="00981A9A">
      <w:pPr>
        <w:rPr>
          <w:rFonts w:ascii="Times New Roman" w:eastAsia="ＭＳ Ｐゴシック" w:hAnsi="Times New Roman" w:cs="Times New Roman"/>
          <w:color w:val="000000" w:themeColor="text1"/>
          <w:kern w:val="0"/>
        </w:rPr>
      </w:pPr>
      <w:r w:rsidRPr="00E379E9">
        <w:rPr>
          <w:rFonts w:ascii="Times New Roman" w:eastAsia="游ゴシック" w:hAnsi="Times New Roman" w:cs="Times New Roman"/>
          <w:color w:val="000000" w:themeColor="text1"/>
          <w:kern w:val="0"/>
          <w:sz w:val="22"/>
          <w:szCs w:val="22"/>
        </w:rPr>
        <w:t>ABI</w:t>
      </w:r>
      <w:r w:rsidR="001901A8" w:rsidRPr="00E379E9">
        <w:rPr>
          <w:rFonts w:ascii="Times New Roman" w:eastAsia="游ゴシック" w:hAnsi="Times New Roman" w:cs="Times New Roman"/>
          <w:color w:val="000000" w:themeColor="text1"/>
          <w:kern w:val="0"/>
          <w:sz w:val="22"/>
          <w:szCs w:val="22"/>
        </w:rPr>
        <w:t>,</w:t>
      </w:r>
      <w:r w:rsidRPr="00E379E9">
        <w:rPr>
          <w:rFonts w:ascii="Times New Roman" w:eastAsia="游ゴシック" w:hAnsi="Times New Roman" w:cs="Times New Roman"/>
          <w:color w:val="000000" w:themeColor="text1"/>
          <w:kern w:val="0"/>
          <w:sz w:val="22"/>
          <w:szCs w:val="22"/>
        </w:rPr>
        <w:t xml:space="preserve"> ankle-brachial pressure index</w:t>
      </w:r>
      <w:r w:rsidR="001901A8" w:rsidRPr="00E379E9">
        <w:rPr>
          <w:rFonts w:ascii="Times New Roman" w:eastAsia="游ゴシック" w:hAnsi="Times New Roman" w:cs="Times New Roman"/>
          <w:color w:val="000000" w:themeColor="text1"/>
          <w:kern w:val="0"/>
          <w:sz w:val="22"/>
          <w:szCs w:val="22"/>
        </w:rPr>
        <w:t>;</w:t>
      </w:r>
      <w:r w:rsidRPr="00E379E9">
        <w:rPr>
          <w:rFonts w:ascii="Times New Roman" w:eastAsia="游ゴシック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proofErr w:type="spellStart"/>
      <w:r w:rsidRPr="00E379E9">
        <w:rPr>
          <w:rFonts w:ascii="Times New Roman" w:eastAsia="游ゴシック" w:hAnsi="Times New Roman" w:cs="Times New Roman"/>
          <w:color w:val="000000" w:themeColor="text1"/>
          <w:kern w:val="0"/>
          <w:sz w:val="22"/>
          <w:szCs w:val="22"/>
        </w:rPr>
        <w:t>baPWV</w:t>
      </w:r>
      <w:proofErr w:type="spellEnd"/>
      <w:r w:rsidR="001901A8" w:rsidRPr="00E379E9">
        <w:rPr>
          <w:rFonts w:ascii="Times New Roman" w:eastAsia="游ゴシック" w:hAnsi="Times New Roman" w:cs="Times New Roman"/>
          <w:color w:val="000000" w:themeColor="text1"/>
          <w:kern w:val="0"/>
          <w:sz w:val="22"/>
          <w:szCs w:val="22"/>
        </w:rPr>
        <w:t>,</w:t>
      </w:r>
      <w:r w:rsidRPr="00E379E9">
        <w:rPr>
          <w:rFonts w:ascii="Times New Roman" w:eastAsia="游ゴシック" w:hAnsi="Times New Roman" w:cs="Times New Roman"/>
          <w:color w:val="000000" w:themeColor="text1"/>
          <w:kern w:val="0"/>
          <w:sz w:val="22"/>
          <w:szCs w:val="22"/>
        </w:rPr>
        <w:t xml:space="preserve"> brachial-ankle pulse wave velocity</w:t>
      </w:r>
      <w:r w:rsidR="001901A8" w:rsidRPr="00E379E9">
        <w:rPr>
          <w:rFonts w:ascii="Times New Roman" w:eastAsia="游ゴシック" w:hAnsi="Times New Roman" w:cs="Times New Roman"/>
          <w:color w:val="000000" w:themeColor="text1"/>
          <w:kern w:val="0"/>
          <w:sz w:val="22"/>
          <w:szCs w:val="22"/>
        </w:rPr>
        <w:t>;</w:t>
      </w:r>
      <w:r w:rsidR="00FE3004" w:rsidRPr="00E379E9">
        <w:rPr>
          <w:rFonts w:ascii="Times New Roman" w:eastAsia="游ゴシック" w:hAnsi="Times New Roman" w:cs="Times New Roman"/>
          <w:color w:val="000000" w:themeColor="text1"/>
          <w:kern w:val="0"/>
          <w:sz w:val="22"/>
          <w:szCs w:val="22"/>
        </w:rPr>
        <w:t xml:space="preserve"> MMSE</w:t>
      </w:r>
      <w:r w:rsidR="001901A8" w:rsidRPr="00E379E9">
        <w:rPr>
          <w:rFonts w:ascii="Times New Roman" w:eastAsia="游ゴシック" w:hAnsi="Times New Roman" w:cs="Times New Roman"/>
          <w:color w:val="000000" w:themeColor="text1"/>
          <w:kern w:val="0"/>
          <w:sz w:val="22"/>
          <w:szCs w:val="22"/>
        </w:rPr>
        <w:t>,</w:t>
      </w:r>
      <w:r w:rsidR="00FE3004" w:rsidRPr="00E379E9">
        <w:rPr>
          <w:rFonts w:ascii="Times New Roman" w:eastAsia="游ゴシック" w:hAnsi="Times New Roman" w:cs="Times New Roman"/>
          <w:color w:val="000000" w:themeColor="text1"/>
          <w:kern w:val="0"/>
          <w:sz w:val="22"/>
          <w:szCs w:val="22"/>
        </w:rPr>
        <w:t xml:space="preserve"> </w:t>
      </w:r>
      <w:r w:rsidR="00FE3004" w:rsidRPr="00E379E9">
        <w:rPr>
          <w:rFonts w:ascii="Times New Roman" w:hAnsi="Times New Roman" w:cs="Times New Roman"/>
          <w:color w:val="000000" w:themeColor="text1"/>
        </w:rPr>
        <w:t>Mini-Mental State Examination</w:t>
      </w:r>
      <w:r w:rsidR="001901A8" w:rsidRPr="00E379E9">
        <w:rPr>
          <w:rFonts w:ascii="Times New Roman" w:hAnsi="Times New Roman" w:cs="Times New Roman"/>
          <w:color w:val="000000" w:themeColor="text1"/>
        </w:rPr>
        <w:t>;</w:t>
      </w:r>
      <w:r w:rsidR="00FE3004" w:rsidRPr="00E379E9">
        <w:rPr>
          <w:rFonts w:ascii="Times New Roman" w:hAnsi="Times New Roman" w:cs="Times New Roman"/>
          <w:color w:val="000000" w:themeColor="text1"/>
        </w:rPr>
        <w:t xml:space="preserve"> IQR</w:t>
      </w:r>
      <w:r w:rsidR="001901A8" w:rsidRPr="00E379E9">
        <w:rPr>
          <w:rFonts w:ascii="Times New Roman" w:hAnsi="Times New Roman" w:cs="Times New Roman"/>
          <w:color w:val="000000" w:themeColor="text1"/>
        </w:rPr>
        <w:t>,</w:t>
      </w:r>
      <w:r w:rsidR="00FE3004" w:rsidRPr="00E379E9">
        <w:rPr>
          <w:rFonts w:ascii="Times New Roman" w:hAnsi="Times New Roman" w:cs="Times New Roman"/>
          <w:color w:val="000000" w:themeColor="text1"/>
        </w:rPr>
        <w:t xml:space="preserve"> </w:t>
      </w:r>
      <w:r w:rsidR="00FE3004" w:rsidRPr="00E379E9">
        <w:rPr>
          <w:rFonts w:ascii="Times New Roman" w:hAnsi="Times New Roman"/>
          <w:color w:val="000000" w:themeColor="text1"/>
        </w:rPr>
        <w:t>interquartile range</w:t>
      </w:r>
      <w:r w:rsidR="001901A8" w:rsidRPr="00E379E9">
        <w:rPr>
          <w:rFonts w:ascii="Times New Roman" w:hAnsi="Times New Roman"/>
          <w:color w:val="000000" w:themeColor="text1"/>
        </w:rPr>
        <w:t>;</w:t>
      </w:r>
      <w:r w:rsidR="00866E7D" w:rsidRPr="00E379E9">
        <w:rPr>
          <w:rFonts w:ascii="Times New Roman" w:hAnsi="Times New Roman"/>
          <w:color w:val="000000" w:themeColor="text1"/>
        </w:rPr>
        <w:t xml:space="preserve"> </w:t>
      </w:r>
      <w:r w:rsidR="00866E7D" w:rsidRPr="00E379E9">
        <w:rPr>
          <w:rFonts w:ascii="Times New Roman" w:eastAsia="ＭＳ Ｐゴシック" w:hAnsi="Times New Roman" w:cs="Times New Roman"/>
          <w:color w:val="000000" w:themeColor="text1"/>
          <w:kern w:val="0"/>
        </w:rPr>
        <w:t>NIHSS, National Institutes of Health Stroke Scale</w:t>
      </w:r>
      <w:r w:rsidR="001901A8" w:rsidRPr="00E379E9">
        <w:rPr>
          <w:rFonts w:ascii="Times New Roman" w:eastAsia="ＭＳ Ｐゴシック" w:hAnsi="Times New Roman" w:cs="Times New Roman"/>
          <w:color w:val="000000" w:themeColor="text1"/>
          <w:kern w:val="0"/>
        </w:rPr>
        <w:t>;</w:t>
      </w:r>
      <w:r w:rsidR="00866E7D" w:rsidRPr="00E379E9">
        <w:rPr>
          <w:rFonts w:ascii="Times New Roman" w:eastAsia="ＭＳ Ｐゴシック" w:hAnsi="Times New Roman" w:cs="Times New Roman"/>
          <w:color w:val="000000" w:themeColor="text1"/>
          <w:kern w:val="0"/>
        </w:rPr>
        <w:t xml:space="preserve"> </w:t>
      </w:r>
      <w:bookmarkStart w:id="1" w:name="_Hlk90231426"/>
      <w:r w:rsidR="001901A8" w:rsidRPr="00E379E9">
        <w:rPr>
          <w:rFonts w:ascii="Times New Roman" w:eastAsia="ＭＳ Ｐゴシック" w:hAnsi="Times New Roman" w:cs="Times New Roman"/>
          <w:color w:val="000000" w:themeColor="text1"/>
          <w:kern w:val="0"/>
        </w:rPr>
        <w:t xml:space="preserve">MRI, </w:t>
      </w:r>
      <w:r w:rsidR="001901A8" w:rsidRPr="00E379E9">
        <w:rPr>
          <w:rFonts w:ascii="Times New Roman" w:hAnsi="Times New Roman" w:cs="Times New Roman"/>
          <w:color w:val="000000" w:themeColor="text1"/>
          <w:shd w:val="clear" w:color="auto" w:fill="FFFFFF"/>
        </w:rPr>
        <w:t>magnetic resonance imaging;</w:t>
      </w:r>
      <w:r w:rsidR="001901A8" w:rsidRPr="00E379E9">
        <w:rPr>
          <w:rFonts w:ascii="Times New Roman" w:eastAsia="ＭＳ Ｐゴシック" w:hAnsi="Times New Roman" w:cs="Times New Roman"/>
          <w:color w:val="000000" w:themeColor="text1"/>
          <w:kern w:val="0"/>
        </w:rPr>
        <w:t xml:space="preserve"> </w:t>
      </w:r>
      <w:r w:rsidR="00866E7D" w:rsidRPr="00E379E9">
        <w:rPr>
          <w:rFonts w:ascii="Times New Roman" w:eastAsia="ＭＳ Ｐゴシック" w:hAnsi="Times New Roman" w:cs="Times New Roman"/>
          <w:color w:val="000000" w:themeColor="text1"/>
          <w:kern w:val="0"/>
        </w:rPr>
        <w:t>DSWMH</w:t>
      </w:r>
      <w:r w:rsidR="001901A8" w:rsidRPr="00E379E9">
        <w:rPr>
          <w:rFonts w:ascii="Times New Roman" w:eastAsia="ＭＳ Ｐゴシック" w:hAnsi="Times New Roman" w:cs="Times New Roman"/>
          <w:color w:val="000000" w:themeColor="text1"/>
          <w:kern w:val="0"/>
        </w:rPr>
        <w:t>,</w:t>
      </w:r>
      <w:r w:rsidR="00866E7D" w:rsidRPr="00E379E9">
        <w:rPr>
          <w:rFonts w:ascii="Times New Roman" w:eastAsia="ＭＳ Ｐゴシック" w:hAnsi="Times New Roman" w:cs="Times New Roman"/>
          <w:color w:val="000000" w:themeColor="text1"/>
          <w:kern w:val="0"/>
        </w:rPr>
        <w:t xml:space="preserve"> </w:t>
      </w:r>
      <w:r w:rsidR="00866E7D" w:rsidRPr="00E379E9">
        <w:rPr>
          <w:rFonts w:ascii="Times New Roman" w:hAnsi="Times New Roman" w:cs="Times New Roman"/>
          <w:color w:val="000000" w:themeColor="text1"/>
        </w:rPr>
        <w:t>deep and subcortical white matter hyperintensity</w:t>
      </w:r>
      <w:r w:rsidR="001901A8" w:rsidRPr="00E379E9">
        <w:rPr>
          <w:rFonts w:ascii="Times New Roman" w:eastAsia="ＭＳ Ｐゴシック" w:hAnsi="Times New Roman" w:cs="Times New Roman"/>
          <w:color w:val="000000" w:themeColor="text1"/>
          <w:kern w:val="0"/>
        </w:rPr>
        <w:t>;</w:t>
      </w:r>
      <w:r w:rsidR="00866E7D" w:rsidRPr="00E379E9">
        <w:rPr>
          <w:rFonts w:ascii="Times New Roman" w:eastAsia="ＭＳ Ｐゴシック" w:hAnsi="Times New Roman" w:cs="Times New Roman"/>
          <w:color w:val="000000" w:themeColor="text1"/>
          <w:kern w:val="0"/>
        </w:rPr>
        <w:t xml:space="preserve"> PVH</w:t>
      </w:r>
      <w:r w:rsidR="001901A8" w:rsidRPr="00E379E9">
        <w:rPr>
          <w:rFonts w:ascii="Times New Roman" w:eastAsia="ＭＳ Ｐゴシック" w:hAnsi="Times New Roman" w:cs="Times New Roman"/>
          <w:color w:val="000000" w:themeColor="text1"/>
          <w:kern w:val="0"/>
        </w:rPr>
        <w:t>,</w:t>
      </w:r>
      <w:r w:rsidR="00866E7D" w:rsidRPr="00E379E9">
        <w:rPr>
          <w:rFonts w:ascii="Times New Roman" w:eastAsia="ＭＳ Ｐゴシック" w:hAnsi="Times New Roman" w:cs="Times New Roman"/>
          <w:color w:val="000000" w:themeColor="text1"/>
          <w:kern w:val="0"/>
        </w:rPr>
        <w:t xml:space="preserve"> </w:t>
      </w:r>
      <w:r w:rsidR="00866E7D" w:rsidRPr="00E379E9">
        <w:rPr>
          <w:rFonts w:ascii="Times New Roman" w:hAnsi="Times New Roman" w:cs="Times New Roman"/>
          <w:color w:val="000000" w:themeColor="text1"/>
        </w:rPr>
        <w:t>periventricular hyperintensity</w:t>
      </w:r>
    </w:p>
    <w:bookmarkEnd w:id="1"/>
    <w:p w14:paraId="15E5C06C" w14:textId="63383436" w:rsidR="000F67E5" w:rsidRPr="00E379E9" w:rsidRDefault="000F67E5">
      <w:pPr>
        <w:rPr>
          <w:rFonts w:ascii="Times New Roman" w:eastAsia="游ゴシック" w:hAnsi="Times New Roman" w:cs="Times New Roman"/>
          <w:color w:val="000000" w:themeColor="text1"/>
          <w:kern w:val="0"/>
          <w:sz w:val="22"/>
          <w:szCs w:val="22"/>
        </w:rPr>
      </w:pPr>
      <w:r w:rsidRPr="00E379E9">
        <w:rPr>
          <w:rFonts w:ascii="Times New Roman" w:hAnsi="Times New Roman"/>
          <w:color w:val="000000" w:themeColor="text1"/>
        </w:rPr>
        <w:t xml:space="preserve">Data are presented as </w:t>
      </w:r>
      <w:proofErr w:type="spellStart"/>
      <w:r w:rsidRPr="00E379E9">
        <w:rPr>
          <w:rFonts w:ascii="Times New Roman" w:hAnsi="Times New Roman"/>
          <w:color w:val="000000" w:themeColor="text1"/>
        </w:rPr>
        <w:t>mean</w:t>
      </w:r>
      <w:r w:rsidRPr="00E379E9">
        <w:rPr>
          <w:rFonts w:ascii="Times New Roman" w:hAnsi="Times New Roman" w:cs="Times New Roman"/>
          <w:color w:val="000000" w:themeColor="text1"/>
        </w:rPr>
        <w:t>±</w:t>
      </w:r>
      <w:r w:rsidRPr="00E379E9">
        <w:rPr>
          <w:rFonts w:ascii="Times New Roman" w:hAnsi="Times New Roman"/>
          <w:color w:val="000000" w:themeColor="text1"/>
        </w:rPr>
        <w:t>standard</w:t>
      </w:r>
      <w:proofErr w:type="spellEnd"/>
      <w:r w:rsidRPr="00E379E9">
        <w:rPr>
          <w:rFonts w:ascii="Times New Roman" w:hAnsi="Times New Roman"/>
          <w:color w:val="000000" w:themeColor="text1"/>
        </w:rPr>
        <w:t xml:space="preserve"> deviation, median (25% IQR to 75% IQR), or the number of patients (%).</w:t>
      </w:r>
    </w:p>
    <w:sectPr w:rsidR="000F67E5" w:rsidRPr="00E379E9" w:rsidSect="00D93312">
      <w:pgSz w:w="16838" w:h="11906" w:orient="landscape"/>
      <w:pgMar w:top="1021" w:right="1985" w:bottom="964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C04C9" w14:textId="77777777" w:rsidR="007F2EC8" w:rsidRDefault="007F2EC8" w:rsidP="000952B9">
      <w:pPr>
        <w:spacing w:after="0" w:line="240" w:lineRule="auto"/>
      </w:pPr>
      <w:r>
        <w:separator/>
      </w:r>
    </w:p>
  </w:endnote>
  <w:endnote w:type="continuationSeparator" w:id="0">
    <w:p w14:paraId="328962E1" w14:textId="77777777" w:rsidR="007F2EC8" w:rsidRDefault="007F2EC8" w:rsidP="000952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D4402" w14:textId="77777777" w:rsidR="007F2EC8" w:rsidRDefault="007F2EC8" w:rsidP="000952B9">
      <w:pPr>
        <w:spacing w:after="0" w:line="240" w:lineRule="auto"/>
      </w:pPr>
      <w:r>
        <w:separator/>
      </w:r>
    </w:p>
  </w:footnote>
  <w:footnote w:type="continuationSeparator" w:id="0">
    <w:p w14:paraId="0A2DBA6B" w14:textId="77777777" w:rsidR="007F2EC8" w:rsidRDefault="007F2EC8" w:rsidP="000952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F67117"/>
    <w:multiLevelType w:val="multilevel"/>
    <w:tmpl w:val="81041B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5272703"/>
    <w:multiLevelType w:val="multilevel"/>
    <w:tmpl w:val="8A3819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3312"/>
    <w:rsid w:val="0001194C"/>
    <w:rsid w:val="00052F2A"/>
    <w:rsid w:val="00070912"/>
    <w:rsid w:val="00075D8A"/>
    <w:rsid w:val="000952B9"/>
    <w:rsid w:val="000F67E5"/>
    <w:rsid w:val="001240A1"/>
    <w:rsid w:val="001901A8"/>
    <w:rsid w:val="002C1933"/>
    <w:rsid w:val="002C3EDC"/>
    <w:rsid w:val="003B2F4A"/>
    <w:rsid w:val="00415DE2"/>
    <w:rsid w:val="00493495"/>
    <w:rsid w:val="004C2219"/>
    <w:rsid w:val="004F3D6D"/>
    <w:rsid w:val="005060F4"/>
    <w:rsid w:val="00601575"/>
    <w:rsid w:val="00672CAB"/>
    <w:rsid w:val="00675A96"/>
    <w:rsid w:val="006A5594"/>
    <w:rsid w:val="007118AD"/>
    <w:rsid w:val="007437DF"/>
    <w:rsid w:val="007C29E2"/>
    <w:rsid w:val="007F2EC8"/>
    <w:rsid w:val="00816F8F"/>
    <w:rsid w:val="00836C57"/>
    <w:rsid w:val="00844590"/>
    <w:rsid w:val="00866E7D"/>
    <w:rsid w:val="008B5282"/>
    <w:rsid w:val="00981A9A"/>
    <w:rsid w:val="00A67684"/>
    <w:rsid w:val="00A95F00"/>
    <w:rsid w:val="00BF7D15"/>
    <w:rsid w:val="00C72563"/>
    <w:rsid w:val="00C74E0F"/>
    <w:rsid w:val="00CD265C"/>
    <w:rsid w:val="00D430CF"/>
    <w:rsid w:val="00D93312"/>
    <w:rsid w:val="00DA4FE6"/>
    <w:rsid w:val="00DD3C12"/>
    <w:rsid w:val="00E117BE"/>
    <w:rsid w:val="00E379E9"/>
    <w:rsid w:val="00E81917"/>
    <w:rsid w:val="00F2115D"/>
    <w:rsid w:val="00FE3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556DF3"/>
  <w15:chartTrackingRefBased/>
  <w15:docId w15:val="{A915E55C-2644-4C8F-B52A-E3E21C7AF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3312"/>
    <w:pPr>
      <w:widowControl w:val="0"/>
      <w:spacing w:after="160" w:line="480" w:lineRule="auto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01575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601575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601575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601575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601575"/>
    <w:rPr>
      <w:b/>
      <w:bCs/>
      <w:sz w:val="20"/>
      <w:szCs w:val="20"/>
    </w:rPr>
  </w:style>
  <w:style w:type="paragraph" w:styleId="a8">
    <w:name w:val="header"/>
    <w:basedOn w:val="a"/>
    <w:link w:val="a9"/>
    <w:uiPriority w:val="99"/>
    <w:unhideWhenUsed/>
    <w:rsid w:val="000952B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0952B9"/>
    <w:rPr>
      <w:sz w:val="24"/>
      <w:szCs w:val="24"/>
    </w:rPr>
  </w:style>
  <w:style w:type="paragraph" w:styleId="aa">
    <w:name w:val="footer"/>
    <w:basedOn w:val="a"/>
    <w:link w:val="ab"/>
    <w:uiPriority w:val="99"/>
    <w:unhideWhenUsed/>
    <w:rsid w:val="000952B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0952B9"/>
    <w:rPr>
      <w:sz w:val="24"/>
      <w:szCs w:val="24"/>
    </w:rPr>
  </w:style>
  <w:style w:type="paragraph" w:styleId="ac">
    <w:name w:val="Revision"/>
    <w:hidden/>
    <w:uiPriority w:val="99"/>
    <w:semiHidden/>
    <w:rsid w:val="00070912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2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森 正博</dc:creator>
  <cp:keywords/>
  <dc:description/>
  <cp:lastModifiedBy>正博 中森</cp:lastModifiedBy>
  <cp:revision>2</cp:revision>
  <dcterms:created xsi:type="dcterms:W3CDTF">2021-12-14T14:23:00Z</dcterms:created>
  <dcterms:modified xsi:type="dcterms:W3CDTF">2021-12-14T14:23:00Z</dcterms:modified>
</cp:coreProperties>
</file>